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962F1" w14:textId="6AFEDA29" w:rsidR="007D4502" w:rsidRPr="003F56C3" w:rsidRDefault="007D4502">
      <w:pPr>
        <w:rPr>
          <w:color w:val="002060"/>
        </w:rPr>
      </w:pPr>
    </w:p>
    <w:tbl>
      <w:tblPr>
        <w:tblpPr w:leftFromText="180" w:rightFromText="180" w:vertAnchor="page" w:horzAnchor="margin" w:tblpXSpec="center" w:tblpY="2065"/>
        <w:tblW w:w="12006" w:type="dxa"/>
        <w:tblLook w:val="04A0" w:firstRow="1" w:lastRow="0" w:firstColumn="1" w:lastColumn="0" w:noHBand="0" w:noVBand="1"/>
      </w:tblPr>
      <w:tblGrid>
        <w:gridCol w:w="1380"/>
        <w:gridCol w:w="222"/>
        <w:gridCol w:w="3320"/>
        <w:gridCol w:w="222"/>
        <w:gridCol w:w="3320"/>
        <w:gridCol w:w="222"/>
        <w:gridCol w:w="3320"/>
      </w:tblGrid>
      <w:tr w:rsidR="003F56C3" w:rsidRPr="003F56C3" w14:paraId="5E26A358" w14:textId="77777777" w:rsidTr="005F134B">
        <w:trPr>
          <w:trHeight w:val="5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DBF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B2D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01AD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tudy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C01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FA41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tudy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BEC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348C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tudy 3</w:t>
            </w:r>
          </w:p>
        </w:tc>
      </w:tr>
      <w:tr w:rsidR="003F56C3" w:rsidRPr="003F56C3" w14:paraId="140B209F" w14:textId="77777777" w:rsidTr="005F13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190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59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54E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9AB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A62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95B4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E00" w14:textId="77777777" w:rsidR="007D4502" w:rsidRPr="003F56C3" w:rsidRDefault="007D4502" w:rsidP="005F134B">
            <w:pPr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</w:tr>
      <w:tr w:rsidR="003F56C3" w:rsidRPr="003F56C3" w14:paraId="3863BAE0" w14:textId="77777777" w:rsidTr="005F134B">
        <w:trPr>
          <w:trHeight w:val="1299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EF28BD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ubjec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A9E3F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5AA95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Cohort 1: 15 patients with cervical dystonia (CD) and 17 healthy controls (HC) were recruited. Average age 66 years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EBD9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B5E1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Cohort 1: 15 patients with cervical dystonia (CD) and 17 healthy controls (HC) were recruited. Average age 66 years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4E9C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704C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Cohort 2: 23 patients with dystonic tremor (DT) and 20 healthy controls (HC) were recruited. Average age 63 years.</w:t>
            </w:r>
          </w:p>
        </w:tc>
      </w:tr>
      <w:tr w:rsidR="003F56C3" w:rsidRPr="003F56C3" w14:paraId="71B5C7FC" w14:textId="77777777" w:rsidTr="005F13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E93E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EB29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2C22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FDC96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1DDD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8A0A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88AE7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</w:tr>
      <w:tr w:rsidR="003F56C3" w:rsidRPr="003F56C3" w14:paraId="5DAA6F95" w14:textId="77777777" w:rsidTr="005F134B">
        <w:trPr>
          <w:trHeight w:val="2001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6095A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Experimental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Tas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1B6CE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F95E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Head Turning: subjects performed 30° head rotations on the horizontal plane. Rotations were made towards the left and right, 50 times each.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60CB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B16D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Arm Movement: subjects performed right arm movements in the horizontal plane by swinging a manipulandum 72° around its axis. Movements were made towards the left and right, 50 times each.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76A4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F512F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nch Grip: subjects performed force targeting contractions on a pair of load cells using the index finger and thumb of the right hand. Contractions were performed under augmented visual feedback with a high and low magnification, 50 times each.</w:t>
            </w:r>
          </w:p>
        </w:tc>
      </w:tr>
      <w:tr w:rsidR="003F56C3" w:rsidRPr="003F56C3" w14:paraId="572BEBBB" w14:textId="77777777" w:rsidTr="005F13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79C77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6C4D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9B58A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5ABC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8B7B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AB578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08786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</w:tr>
      <w:tr w:rsidR="003F56C3" w:rsidRPr="003F56C3" w14:paraId="32B2BE45" w14:textId="77777777" w:rsidTr="005F134B">
        <w:trPr>
          <w:trHeight w:val="2001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FF4CC9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EEG Domai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8B6B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E5DE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easure Projection Analysis revealed 2 domains: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Motor: BA6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Sensory: BA31 / BA7 / BA5 / BA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4BB6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8A5A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easure Projection Analysis revealed 3 domains: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R-Motor: BA6 / BA4 / BA3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L-Motor: BA6 / BA4 / BA3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Sensorimotor: BA7 / BA5 / BA31 / BA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959D1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76677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easure Projection Analysis revealed 4 domains: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R-Sensorimotor: BA6 / BA4 / BA3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M-Sensorimotor: BA4 / BA6 / BA5 / BA3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L-Sensorimotor: BA6 / BA4 / BA3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Sensory: BA7 / BA39 / BA31</w:t>
            </w:r>
          </w:p>
        </w:tc>
      </w:tr>
      <w:tr w:rsidR="003F56C3" w:rsidRPr="003F56C3" w14:paraId="0F0B3983" w14:textId="77777777" w:rsidTr="005F13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A2B25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E841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C0032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5E4C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652C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217A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0CA7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</w:tr>
      <w:tr w:rsidR="003F56C3" w:rsidRPr="003F56C3" w14:paraId="57D79A45" w14:textId="77777777" w:rsidTr="005F134B">
        <w:trPr>
          <w:trHeight w:val="3999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A1E12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EEG ERSP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7D51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7207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• Motor: desynchronization in the alpha (8-12 Hz) and beta (13-30 Hz) bands. Resynchronization in the beta band. Theta (4-8 Hz) burst present at movement onset. CD group lacks the desynchronization and resynchronization.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 xml:space="preserve">• Sensory: desynchronization primarily in the alpha band, some in the beta band. Theta burst present at movement onset. CD group lacks desynchronization of the beta band.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75C12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FD19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• R-Motor: desynchronization in the alpha and beta bands. Theta burst present at movement onset. CD group presents with weaker beta band desynchronization and theta burst.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L-Motor: desynchronization in the alpha and beta bands. Theta burst present at movement onset.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Sensorimotor: desynchronization in the alpha and beta bands. Theta burst present at movement onset. CD group presents with weaker beta band desynchronization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8AC4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53D25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• M-Sensorimotor: desynchronization in the alpha and beta bands. Theta burst present at force onset. DT group presents with weaker desynchronization over the entire task.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R/L-Sensorimotor: similar pattern to M-Sensorimotor domain with small clusters of statistical significance between DT and HC.</w:t>
            </w: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br/>
              <w:t>• Sensory: desynchronization in the alpha and beta bands. Theta burst present at force onset. DT group presents with weaker desynchronization at the beginning of the task.</w:t>
            </w:r>
          </w:p>
        </w:tc>
      </w:tr>
      <w:tr w:rsidR="003F56C3" w:rsidRPr="003F56C3" w14:paraId="75BF9F5B" w14:textId="77777777" w:rsidTr="005F134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D24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9E9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37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F5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BA: Brodmann Are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A84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EB1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5FE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503" w14:textId="77777777" w:rsidR="007D4502" w:rsidRPr="003F56C3" w:rsidRDefault="007D4502" w:rsidP="005F134B">
            <w:pP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</w:p>
        </w:tc>
      </w:tr>
    </w:tbl>
    <w:p w14:paraId="4388BF80" w14:textId="77777777" w:rsidR="005F134B" w:rsidRPr="003F56C3" w:rsidRDefault="005F134B" w:rsidP="005F134B">
      <w:pPr>
        <w:jc w:val="both"/>
        <w:rPr>
          <w:rFonts w:ascii="Times New Roman" w:hAnsi="Times New Roman" w:cs="Times New Roman"/>
          <w:b/>
          <w:bCs/>
          <w:color w:val="002060"/>
        </w:rPr>
      </w:pPr>
      <w:r w:rsidRPr="003F56C3">
        <w:rPr>
          <w:rFonts w:ascii="Times New Roman" w:hAnsi="Times New Roman" w:cs="Times New Roman"/>
          <w:b/>
          <w:bCs/>
          <w:color w:val="002060"/>
        </w:rPr>
        <w:t>Supplementary Table 1. Summary of Studies</w:t>
      </w:r>
    </w:p>
    <w:p w14:paraId="2C2D717C" w14:textId="6D94A828" w:rsidR="001A76A0" w:rsidRPr="003F56C3" w:rsidRDefault="001A76A0">
      <w:pPr>
        <w:rPr>
          <w:color w:val="002060"/>
        </w:rPr>
      </w:pPr>
    </w:p>
    <w:p w14:paraId="7B040AA0" w14:textId="6518A551" w:rsidR="005F134B" w:rsidRPr="003F56C3" w:rsidRDefault="005F134B">
      <w:pPr>
        <w:rPr>
          <w:color w:val="002060"/>
        </w:rPr>
      </w:pPr>
    </w:p>
    <w:p w14:paraId="7D8B04BD" w14:textId="5941D193" w:rsidR="005F134B" w:rsidRPr="003F56C3" w:rsidRDefault="005F134B">
      <w:pPr>
        <w:rPr>
          <w:color w:val="002060"/>
        </w:rPr>
      </w:pPr>
    </w:p>
    <w:p w14:paraId="4D11EB9D" w14:textId="77777777" w:rsidR="005F134B" w:rsidRPr="003F56C3" w:rsidRDefault="005F134B">
      <w:pPr>
        <w:rPr>
          <w:color w:val="002060"/>
        </w:rPr>
      </w:pPr>
    </w:p>
    <w:sectPr w:rsidR="005F134B" w:rsidRPr="003F5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56035" w14:textId="77777777" w:rsidR="007A5CAF" w:rsidRDefault="007A5CAF" w:rsidP="005F134B">
      <w:r>
        <w:separator/>
      </w:r>
    </w:p>
  </w:endnote>
  <w:endnote w:type="continuationSeparator" w:id="0">
    <w:p w14:paraId="2E878468" w14:textId="77777777" w:rsidR="007A5CAF" w:rsidRDefault="007A5CAF" w:rsidP="005F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022BD" w14:textId="77777777" w:rsidR="007A5CAF" w:rsidRDefault="007A5CAF" w:rsidP="005F134B">
      <w:r>
        <w:separator/>
      </w:r>
    </w:p>
  </w:footnote>
  <w:footnote w:type="continuationSeparator" w:id="0">
    <w:p w14:paraId="1EC46CF0" w14:textId="77777777" w:rsidR="007A5CAF" w:rsidRDefault="007A5CAF" w:rsidP="005F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05"/>
    <w:rsid w:val="000E23FF"/>
    <w:rsid w:val="0011500F"/>
    <w:rsid w:val="00133CA1"/>
    <w:rsid w:val="00153145"/>
    <w:rsid w:val="001A76A0"/>
    <w:rsid w:val="00214966"/>
    <w:rsid w:val="00225B05"/>
    <w:rsid w:val="00261FAA"/>
    <w:rsid w:val="003F56C3"/>
    <w:rsid w:val="00514C07"/>
    <w:rsid w:val="00536BC6"/>
    <w:rsid w:val="00555BD8"/>
    <w:rsid w:val="005F134B"/>
    <w:rsid w:val="00775AAD"/>
    <w:rsid w:val="007A5CAF"/>
    <w:rsid w:val="007D4502"/>
    <w:rsid w:val="00875E27"/>
    <w:rsid w:val="0098086F"/>
    <w:rsid w:val="00A042C2"/>
    <w:rsid w:val="00A812BF"/>
    <w:rsid w:val="00A90054"/>
    <w:rsid w:val="00B06AE2"/>
    <w:rsid w:val="00B55BBA"/>
    <w:rsid w:val="00B764FE"/>
    <w:rsid w:val="00CD1591"/>
    <w:rsid w:val="00D713EE"/>
    <w:rsid w:val="00EB6189"/>
    <w:rsid w:val="00F7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F21D2"/>
  <w15:chartTrackingRefBased/>
  <w15:docId w15:val="{39242ADF-2BB7-4690-9474-9F5CDA7D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3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34B"/>
  </w:style>
  <w:style w:type="paragraph" w:styleId="Footer">
    <w:name w:val="footer"/>
    <w:basedOn w:val="Normal"/>
    <w:link w:val="FooterChar"/>
    <w:uiPriority w:val="99"/>
    <w:unhideWhenUsed/>
    <w:rsid w:val="005F13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Gatto</dc:creator>
  <cp:keywords/>
  <dc:description/>
  <cp:lastModifiedBy>Pizzuti, Michelle</cp:lastModifiedBy>
  <cp:revision>4</cp:revision>
  <dcterms:created xsi:type="dcterms:W3CDTF">2020-08-07T19:08:00Z</dcterms:created>
  <dcterms:modified xsi:type="dcterms:W3CDTF">2020-08-07T19:09:00Z</dcterms:modified>
</cp:coreProperties>
</file>